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5B41F" w14:textId="2C691A26" w:rsidR="006E13EA" w:rsidRPr="00D12582" w:rsidRDefault="00D12582" w:rsidP="00D12582">
      <w:pPr>
        <w:pStyle w:val="NormalWeb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 w:themeColor="text1"/>
          <w:sz w:val="18"/>
          <w:szCs w:val="18"/>
        </w:rPr>
      </w:pPr>
      <w:r w:rsidRPr="00F40DA1">
        <w:rPr>
          <w:rFonts w:ascii="Arial" w:hAnsi="Arial" w:cs="Arial"/>
          <w:b/>
          <w:bCs/>
          <w:color w:val="000000" w:themeColor="text1"/>
          <w:sz w:val="18"/>
          <w:szCs w:val="18"/>
        </w:rPr>
        <w:t>S2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Table</w:t>
      </w:r>
      <w:r w:rsidRPr="00F40DA1">
        <w:rPr>
          <w:rFonts w:ascii="Arial" w:hAnsi="Arial" w:cs="Arial"/>
          <w:b/>
          <w:bCs/>
          <w:color w:val="000000" w:themeColor="text1"/>
          <w:sz w:val="18"/>
          <w:szCs w:val="18"/>
        </w:rPr>
        <w:t>:</w:t>
      </w:r>
      <w:r w:rsidRPr="009F1F8E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533008">
        <w:rPr>
          <w:rFonts w:ascii="Arial" w:hAnsi="Arial" w:cs="Arial"/>
          <w:color w:val="000000" w:themeColor="text1"/>
          <w:sz w:val="18"/>
          <w:szCs w:val="18"/>
        </w:rPr>
        <w:t>Antibodies utilised in immunocytochemistry investiga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6"/>
        <w:gridCol w:w="1072"/>
        <w:gridCol w:w="3175"/>
        <w:gridCol w:w="1947"/>
      </w:tblGrid>
      <w:tr w:rsidR="00D12582" w:rsidRPr="00DE4F76" w14:paraId="4CFA1C8C" w14:textId="77777777" w:rsidTr="00CC404C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3974335" w14:textId="77777777" w:rsidR="00D12582" w:rsidRPr="00DE4F76" w:rsidRDefault="00D12582" w:rsidP="00CC404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Primary antibodies</w:t>
            </w:r>
          </w:p>
        </w:tc>
      </w:tr>
      <w:tr w:rsidR="00D12582" w:rsidRPr="00DE4F76" w14:paraId="28BD8DE4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60DF6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ntibody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26DCE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B7711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Supplier </w:t>
            </w: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(Catalogue number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8B23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Dilution used</w:t>
            </w:r>
          </w:p>
        </w:tc>
      </w:tr>
      <w:tr w:rsidR="00D12582" w:rsidRPr="00DE4F76" w14:paraId="6529D488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924F2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Sox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B0579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DB738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bcam (ab97959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AA507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500</w:t>
            </w:r>
          </w:p>
        </w:tc>
      </w:tr>
      <w:tr w:rsidR="00D12582" w:rsidRPr="00DE4F76" w14:paraId="46B26449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B6131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Oct3/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C4AF9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18D0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bcam (ab19857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59BAF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250</w:t>
            </w:r>
          </w:p>
        </w:tc>
      </w:tr>
      <w:tr w:rsidR="00D12582" w:rsidRPr="00DE4F76" w14:paraId="30CF71CD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2AF2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Oct3/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6B5E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Ra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DCCBC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ThermoFisher</w:t>
            </w:r>
            <w:proofErr w:type="spellEnd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 (14-5841-82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45576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250</w:t>
            </w:r>
          </w:p>
        </w:tc>
      </w:tr>
      <w:tr w:rsidR="00D12582" w:rsidRPr="00DE4F76" w14:paraId="382BF778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8876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Nanog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8D92E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08A08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bcam (ab80892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C4A52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200</w:t>
            </w:r>
          </w:p>
        </w:tc>
      </w:tr>
      <w:tr w:rsidR="00D12582" w:rsidRPr="00DE4F76" w14:paraId="732E01BC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7B9B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Nanog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FA7F2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AE96D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bcam (ab106465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9AD66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200</w:t>
            </w:r>
          </w:p>
        </w:tc>
      </w:tr>
      <w:tr w:rsidR="00D12582" w:rsidRPr="00DE4F76" w14:paraId="2DB8B6B6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87C7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Anti-Cardiac </w:t>
            </w:r>
            <w:proofErr w:type="spellStart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TroponinT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A826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D7EE3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bcam (ab8295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9B670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500</w:t>
            </w:r>
          </w:p>
        </w:tc>
      </w:tr>
      <w:tr w:rsidR="00D12582" w:rsidRPr="00DE4F76" w14:paraId="7539F91C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63DA9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Nkx2-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83231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A6BAC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ProteinTech</w:t>
            </w:r>
            <w:proofErr w:type="spellEnd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 (13921-1-AP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198A6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300</w:t>
            </w:r>
          </w:p>
        </w:tc>
      </w:tr>
      <w:tr w:rsidR="00D12582" w:rsidRPr="00DE4F76" w14:paraId="3C6CEBC3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9B16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</w:t>
            </w:r>
            <w:proofErr w:type="spellStart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ECadher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874D5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6E10C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bcam (ab76055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4891D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200</w:t>
            </w:r>
          </w:p>
        </w:tc>
      </w:tr>
      <w:tr w:rsidR="00D12582" w:rsidRPr="00DE4F76" w14:paraId="013CF663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6398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Ki6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28A32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C810D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bcam (ab15580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F7DE0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800</w:t>
            </w:r>
          </w:p>
        </w:tc>
      </w:tr>
      <w:tr w:rsidR="00D12582" w:rsidRPr="00DE4F76" w14:paraId="78467B83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4D8AF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Vimentin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96534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hicken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40A3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bcam (ab24525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88D03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1000</w:t>
            </w:r>
          </w:p>
        </w:tc>
      </w:tr>
      <w:tr w:rsidR="00D12582" w:rsidRPr="00DE4F76" w14:paraId="086AEC04" w14:textId="77777777" w:rsidTr="00CC404C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2FD3F1C" w14:textId="77777777" w:rsidR="00D12582" w:rsidRPr="00DE4F76" w:rsidRDefault="00D12582" w:rsidP="00CC404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econdary antibodies</w:t>
            </w:r>
          </w:p>
        </w:tc>
      </w:tr>
      <w:tr w:rsidR="00D12582" w:rsidRPr="00DE4F76" w14:paraId="16F0FA87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D1CF0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ntibody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BE19B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AB68D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upplier (Catalogue number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9FE64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Dilution used</w:t>
            </w:r>
          </w:p>
        </w:tc>
      </w:tr>
      <w:tr w:rsidR="00D12582" w:rsidRPr="00DE4F76" w14:paraId="402143D2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7C95C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Mouse Alexa Fluor 48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4B0BA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CB567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ThermoFisher</w:t>
            </w:r>
            <w:proofErr w:type="spellEnd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 (A11001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7DE1F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500</w:t>
            </w:r>
          </w:p>
        </w:tc>
      </w:tr>
      <w:tr w:rsidR="00D12582" w:rsidRPr="00DE4F76" w14:paraId="58C34D75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3B318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Rabbit Alexa Fluor 59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A7775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5B83F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ThermoFisher</w:t>
            </w:r>
            <w:proofErr w:type="spellEnd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 (A11012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FC5E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500</w:t>
            </w:r>
          </w:p>
        </w:tc>
      </w:tr>
      <w:tr w:rsidR="00D12582" w:rsidRPr="00DE4F76" w14:paraId="7C493D53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F5AE4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Rat Alexa Fluor 64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ED16B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4C19F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ThermoFisher</w:t>
            </w:r>
            <w:proofErr w:type="spellEnd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 (A21247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4E31A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300</w:t>
            </w:r>
          </w:p>
        </w:tc>
      </w:tr>
      <w:tr w:rsidR="00D12582" w:rsidRPr="00DE4F76" w14:paraId="352B63CB" w14:textId="77777777" w:rsidTr="00CC404C">
        <w:trPr>
          <w:trHeight w:val="20"/>
        </w:trPr>
        <w:tc>
          <w:tcPr>
            <w:tcW w:w="1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9409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Anti-Chicken Alexa Fluor 64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5F2E9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C616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ThermoFisher</w:t>
            </w:r>
            <w:proofErr w:type="spellEnd"/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 (A21449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013FB" w14:textId="77777777" w:rsidR="00D12582" w:rsidRPr="00DE4F76" w:rsidRDefault="00D12582" w:rsidP="00CC404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E4F76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:1000</w:t>
            </w:r>
          </w:p>
        </w:tc>
      </w:tr>
    </w:tbl>
    <w:p w14:paraId="4E54A74F" w14:textId="77777777" w:rsidR="00D12582" w:rsidRDefault="00D12582"/>
    <w:sectPr w:rsidR="00D12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582"/>
    <w:rsid w:val="003862E5"/>
    <w:rsid w:val="003C4646"/>
    <w:rsid w:val="006E13EA"/>
    <w:rsid w:val="009C5222"/>
    <w:rsid w:val="00A3436C"/>
    <w:rsid w:val="00D1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5B9F5"/>
  <w15:chartTrackingRefBased/>
  <w15:docId w15:val="{4B156F85-FEB3-4DF7-90C2-F9C0C6702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25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7T12:32:00Z</dcterms:created>
  <dcterms:modified xsi:type="dcterms:W3CDTF">2021-04-27T12:33:00Z</dcterms:modified>
</cp:coreProperties>
</file>